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EBDC6" w14:textId="77777777" w:rsidR="00DA01C9" w:rsidRPr="00D42CCD" w:rsidRDefault="00DA01C9" w:rsidP="00DA01C9">
      <w:pPr>
        <w:spacing w:line="480" w:lineRule="auto"/>
        <w:rPr>
          <w:rFonts w:ascii="Arial" w:hAnsi="Arial"/>
          <w:color w:val="000000" w:themeColor="text1"/>
          <w:sz w:val="24"/>
        </w:rPr>
      </w:pPr>
      <w:bookmarkStart w:id="0" w:name="OLE_LINK2"/>
      <w:bookmarkStart w:id="1" w:name="_Hlk100775087"/>
      <w:r w:rsidRPr="00D42CCD">
        <w:rPr>
          <w:rFonts w:ascii="Arial" w:hAnsi="Arial" w:hint="eastAsia"/>
          <w:b/>
          <w:color w:val="000000" w:themeColor="text1"/>
          <w:sz w:val="24"/>
        </w:rPr>
        <w:t>Supplementary</w:t>
      </w:r>
      <w:r w:rsidRPr="00D42CCD">
        <w:rPr>
          <w:rFonts w:ascii="Arial" w:hAnsi="Arial"/>
          <w:b/>
          <w:color w:val="000000" w:themeColor="text1"/>
          <w:sz w:val="24"/>
        </w:rPr>
        <w:t xml:space="preserve"> Table 1</w:t>
      </w:r>
      <w:r w:rsidRPr="00D42CCD">
        <w:rPr>
          <w:rFonts w:ascii="Arial" w:hAnsi="Arial"/>
          <w:color w:val="000000" w:themeColor="text1"/>
          <w:sz w:val="24"/>
        </w:rPr>
        <w:t xml:space="preserve"> Primer sequences of genes used for Real-time qPCR assa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76"/>
        <w:gridCol w:w="1057"/>
        <w:gridCol w:w="3752"/>
      </w:tblGrid>
      <w:tr w:rsidR="00DA01C9" w:rsidRPr="00206F7E" w14:paraId="0E97F9FC" w14:textId="77777777" w:rsidTr="004B7F56">
        <w:trPr>
          <w:trHeight w:val="60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D32793" w14:textId="77777777" w:rsidR="00DA01C9" w:rsidRPr="00206F7E" w:rsidRDefault="00DA01C9" w:rsidP="004B7F56">
            <w:pPr>
              <w:widowControl/>
              <w:spacing w:line="480" w:lineRule="auto"/>
              <w:jc w:val="left"/>
              <w:rPr>
                <w:rFonts w:ascii="Arial" w:eastAsia="STKaiti" w:hAnsi="Arial" w:cs="Arial"/>
                <w:b/>
                <w:bCs/>
                <w:kern w:val="0"/>
                <w:szCs w:val="21"/>
              </w:rPr>
            </w:pPr>
            <w:r w:rsidRPr="00206F7E">
              <w:rPr>
                <w:rFonts w:ascii="Arial" w:eastAsia="STKaiti" w:hAnsi="Arial" w:cs="Arial"/>
                <w:b/>
                <w:bCs/>
                <w:kern w:val="0"/>
                <w:szCs w:val="21"/>
              </w:rPr>
              <w:t>Gen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BA219A8" w14:textId="77777777" w:rsidR="00DA01C9" w:rsidRPr="00206F7E" w:rsidRDefault="00DA01C9" w:rsidP="004B7F56">
            <w:pPr>
              <w:widowControl/>
              <w:spacing w:line="480" w:lineRule="auto"/>
              <w:jc w:val="left"/>
              <w:rPr>
                <w:rFonts w:ascii="Arial" w:eastAsia="STKaiti" w:hAnsi="Arial" w:cs="Arial"/>
                <w:b/>
                <w:bCs/>
                <w:kern w:val="0"/>
                <w:szCs w:val="21"/>
              </w:rPr>
            </w:pP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BF010B" w14:textId="77777777" w:rsidR="00DA01C9" w:rsidRPr="00206F7E" w:rsidRDefault="00DA01C9" w:rsidP="004B7F56">
            <w:pPr>
              <w:widowControl/>
              <w:spacing w:line="480" w:lineRule="auto"/>
              <w:jc w:val="left"/>
              <w:rPr>
                <w:rFonts w:ascii="Arial" w:eastAsia="STKaiti" w:hAnsi="Arial" w:cs="Arial"/>
                <w:b/>
                <w:bCs/>
                <w:kern w:val="0"/>
                <w:szCs w:val="21"/>
              </w:rPr>
            </w:pPr>
            <w:r w:rsidRPr="00206F7E">
              <w:rPr>
                <w:rFonts w:ascii="Arial" w:eastAsia="STKaiti" w:hAnsi="Arial" w:cs="Arial"/>
                <w:b/>
                <w:bCs/>
                <w:kern w:val="0"/>
                <w:szCs w:val="21"/>
              </w:rPr>
              <w:t>Primer sequence (5'to3')</w:t>
            </w:r>
          </w:p>
        </w:tc>
      </w:tr>
      <w:tr w:rsidR="00DA01C9" w:rsidRPr="00206F7E" w14:paraId="4C56B5C4" w14:textId="77777777" w:rsidTr="004B7F56">
        <w:trPr>
          <w:trHeight w:val="330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5DFD1A" w14:textId="77777777" w:rsidR="00DA01C9" w:rsidRPr="00206F7E" w:rsidRDefault="00DA01C9" w:rsidP="004B7F56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kern w:val="0"/>
                <w:szCs w:val="21"/>
              </w:rPr>
            </w:pPr>
            <w:r w:rsidRPr="00206F7E">
              <w:rPr>
                <w:rFonts w:ascii="Arial" w:eastAsia="Microsoft YaHei" w:hAnsi="Arial" w:cs="Arial"/>
                <w:kern w:val="0"/>
                <w:szCs w:val="21"/>
              </w:rPr>
              <w:t>HPR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BC3D65D" w14:textId="77777777" w:rsidR="00DA01C9" w:rsidRPr="00206F7E" w:rsidRDefault="00DA01C9" w:rsidP="004B7F56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kern w:val="0"/>
                <w:szCs w:val="21"/>
              </w:rPr>
            </w:pPr>
            <w:r w:rsidRPr="00206F7E">
              <w:rPr>
                <w:rFonts w:ascii="Arial" w:eastAsia="Microsoft YaHei" w:hAnsi="Arial" w:cs="Arial"/>
                <w:kern w:val="0"/>
                <w:szCs w:val="21"/>
              </w:rPr>
              <w:t>Forward: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53039ACE" w14:textId="77777777" w:rsidR="00DA01C9" w:rsidRPr="00206F7E" w:rsidRDefault="00DA01C9" w:rsidP="004B7F56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kern w:val="0"/>
                <w:szCs w:val="21"/>
              </w:rPr>
            </w:pPr>
            <w:r w:rsidRPr="00206F7E">
              <w:rPr>
                <w:rFonts w:ascii="Arial" w:eastAsia="Microsoft YaHei" w:hAnsi="Arial" w:cs="Arial"/>
                <w:kern w:val="0"/>
                <w:szCs w:val="21"/>
              </w:rPr>
              <w:t>AGTACAGCCCCAAAATGGTTAAG</w:t>
            </w:r>
          </w:p>
        </w:tc>
      </w:tr>
      <w:tr w:rsidR="00DA01C9" w:rsidRPr="00206F7E" w14:paraId="0ADDC38D" w14:textId="77777777" w:rsidTr="004B7F56">
        <w:trPr>
          <w:trHeight w:val="330"/>
        </w:trPr>
        <w:tc>
          <w:tcPr>
            <w:tcW w:w="1276" w:type="dxa"/>
            <w:shd w:val="clear" w:color="auto" w:fill="auto"/>
            <w:noWrap/>
            <w:vAlign w:val="center"/>
          </w:tcPr>
          <w:p w14:paraId="3587ED61" w14:textId="77777777" w:rsidR="00DA01C9" w:rsidRPr="00206F7E" w:rsidRDefault="00DA01C9" w:rsidP="004B7F56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kern w:val="0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3AAA7F86" w14:textId="77777777" w:rsidR="00DA01C9" w:rsidRPr="00206F7E" w:rsidRDefault="00DA01C9" w:rsidP="004B7F56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kern w:val="0"/>
                <w:szCs w:val="21"/>
              </w:rPr>
            </w:pPr>
            <w:r w:rsidRPr="00206F7E">
              <w:rPr>
                <w:rFonts w:ascii="Arial" w:eastAsia="Microsoft YaHei" w:hAnsi="Arial" w:cs="Arial"/>
                <w:kern w:val="0"/>
                <w:szCs w:val="21"/>
              </w:rPr>
              <w:t>Reverse:</w:t>
            </w:r>
          </w:p>
        </w:tc>
        <w:tc>
          <w:tcPr>
            <w:tcW w:w="368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9EB16FD" w14:textId="77777777" w:rsidR="00DA01C9" w:rsidRPr="00206F7E" w:rsidRDefault="00DA01C9" w:rsidP="004B7F56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kern w:val="0"/>
                <w:szCs w:val="21"/>
              </w:rPr>
            </w:pPr>
            <w:r w:rsidRPr="00206F7E">
              <w:rPr>
                <w:rFonts w:ascii="Arial" w:eastAsia="Microsoft YaHei" w:hAnsi="Arial" w:cs="Arial"/>
                <w:kern w:val="0"/>
                <w:szCs w:val="21"/>
              </w:rPr>
              <w:t>CTTAGGCTTTGTATTTGGCTTTTC</w:t>
            </w:r>
          </w:p>
        </w:tc>
      </w:tr>
      <w:tr w:rsidR="00DA01C9" w:rsidRPr="00206F7E" w14:paraId="6F6ACD2C" w14:textId="77777777" w:rsidTr="004B7F56">
        <w:trPr>
          <w:trHeight w:val="330"/>
        </w:trPr>
        <w:tc>
          <w:tcPr>
            <w:tcW w:w="1276" w:type="dxa"/>
            <w:shd w:val="clear" w:color="auto" w:fill="auto"/>
            <w:noWrap/>
            <w:vAlign w:val="center"/>
          </w:tcPr>
          <w:p w14:paraId="78A3B151" w14:textId="77777777" w:rsidR="00DA01C9" w:rsidRPr="00206F7E" w:rsidRDefault="00DA01C9" w:rsidP="004B7F56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kern w:val="0"/>
                <w:szCs w:val="21"/>
              </w:rPr>
            </w:pPr>
            <w:proofErr w:type="spellStart"/>
            <w:r w:rsidRPr="00206F7E">
              <w:rPr>
                <w:rFonts w:ascii="Arial" w:eastAsia="Microsoft YaHei" w:hAnsi="Arial" w:cs="Arial"/>
                <w:kern w:val="0"/>
                <w:szCs w:val="21"/>
              </w:rPr>
              <w:t>iNOS</w:t>
            </w:r>
            <w:proofErr w:type="spellEnd"/>
          </w:p>
        </w:tc>
        <w:tc>
          <w:tcPr>
            <w:tcW w:w="992" w:type="dxa"/>
            <w:vAlign w:val="center"/>
          </w:tcPr>
          <w:p w14:paraId="3AD65A00" w14:textId="77777777" w:rsidR="00DA01C9" w:rsidRPr="00206F7E" w:rsidRDefault="00DA01C9" w:rsidP="004B7F56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kern w:val="0"/>
                <w:szCs w:val="21"/>
              </w:rPr>
            </w:pPr>
            <w:r w:rsidRPr="00206F7E">
              <w:rPr>
                <w:rFonts w:ascii="Arial" w:eastAsia="Microsoft YaHei" w:hAnsi="Arial" w:cs="Arial"/>
                <w:kern w:val="0"/>
                <w:szCs w:val="21"/>
              </w:rPr>
              <w:t>Forward:</w:t>
            </w:r>
          </w:p>
        </w:tc>
        <w:tc>
          <w:tcPr>
            <w:tcW w:w="368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C47894B" w14:textId="77777777" w:rsidR="00DA01C9" w:rsidRPr="00206F7E" w:rsidRDefault="00DA01C9" w:rsidP="004B7F56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kern w:val="0"/>
                <w:szCs w:val="21"/>
              </w:rPr>
            </w:pPr>
            <w:r w:rsidRPr="00206F7E">
              <w:rPr>
                <w:rFonts w:ascii="Arial" w:eastAsia="Microsoft YaHei" w:hAnsi="Arial" w:cs="Arial"/>
                <w:kern w:val="0"/>
                <w:szCs w:val="21"/>
              </w:rPr>
              <w:t>CACCAAGCTGAACTTGAGCG</w:t>
            </w:r>
          </w:p>
        </w:tc>
      </w:tr>
      <w:tr w:rsidR="00DA01C9" w:rsidRPr="00206F7E" w14:paraId="7A20B5FD" w14:textId="77777777" w:rsidTr="004B7F56">
        <w:trPr>
          <w:trHeight w:val="330"/>
        </w:trPr>
        <w:tc>
          <w:tcPr>
            <w:tcW w:w="1276" w:type="dxa"/>
            <w:shd w:val="clear" w:color="auto" w:fill="auto"/>
            <w:noWrap/>
            <w:vAlign w:val="center"/>
          </w:tcPr>
          <w:p w14:paraId="6F4E0366" w14:textId="77777777" w:rsidR="00DA01C9" w:rsidRPr="00206F7E" w:rsidRDefault="00DA01C9" w:rsidP="004B7F56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kern w:val="0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1EE547FC" w14:textId="77777777" w:rsidR="00DA01C9" w:rsidRPr="00206F7E" w:rsidRDefault="00DA01C9" w:rsidP="004B7F56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kern w:val="0"/>
                <w:szCs w:val="21"/>
              </w:rPr>
            </w:pPr>
            <w:r w:rsidRPr="00206F7E">
              <w:rPr>
                <w:rFonts w:ascii="Arial" w:eastAsia="Microsoft YaHei" w:hAnsi="Arial" w:cs="Arial"/>
                <w:kern w:val="0"/>
                <w:szCs w:val="21"/>
              </w:rPr>
              <w:t>Reverse:</w:t>
            </w:r>
          </w:p>
        </w:tc>
        <w:tc>
          <w:tcPr>
            <w:tcW w:w="368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D073FA0" w14:textId="77777777" w:rsidR="00DA01C9" w:rsidRPr="00206F7E" w:rsidRDefault="00DA01C9" w:rsidP="004B7F56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kern w:val="0"/>
                <w:szCs w:val="21"/>
              </w:rPr>
            </w:pPr>
            <w:r w:rsidRPr="00206F7E">
              <w:rPr>
                <w:rFonts w:ascii="Arial" w:eastAsia="SimSun" w:hAnsi="Arial" w:cs="Arial"/>
                <w:kern w:val="0"/>
                <w:szCs w:val="21"/>
              </w:rPr>
              <w:t>CGTGGCTTTGGGCTCCTC</w:t>
            </w:r>
          </w:p>
        </w:tc>
      </w:tr>
      <w:tr w:rsidR="00DA01C9" w:rsidRPr="00206F7E" w14:paraId="19228972" w14:textId="77777777" w:rsidTr="004B7F56">
        <w:trPr>
          <w:trHeight w:val="330"/>
        </w:trPr>
        <w:tc>
          <w:tcPr>
            <w:tcW w:w="1276" w:type="dxa"/>
            <w:shd w:val="clear" w:color="auto" w:fill="auto"/>
            <w:noWrap/>
            <w:vAlign w:val="center"/>
          </w:tcPr>
          <w:p w14:paraId="53F29515" w14:textId="77777777" w:rsidR="00DA01C9" w:rsidRPr="00206F7E" w:rsidRDefault="00DA01C9" w:rsidP="004B7F56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kern w:val="0"/>
                <w:szCs w:val="21"/>
              </w:rPr>
            </w:pPr>
            <w:r w:rsidRPr="00206F7E">
              <w:rPr>
                <w:rFonts w:ascii="Arial" w:eastAsia="Microsoft YaHei" w:hAnsi="Arial" w:cs="Arial"/>
                <w:kern w:val="0"/>
                <w:szCs w:val="21"/>
              </w:rPr>
              <w:t>Arginase-1</w:t>
            </w:r>
          </w:p>
        </w:tc>
        <w:tc>
          <w:tcPr>
            <w:tcW w:w="992" w:type="dxa"/>
            <w:vAlign w:val="center"/>
          </w:tcPr>
          <w:p w14:paraId="1C4E2F4E" w14:textId="77777777" w:rsidR="00DA01C9" w:rsidRPr="00206F7E" w:rsidRDefault="00DA01C9" w:rsidP="004B7F56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206F7E">
              <w:rPr>
                <w:rFonts w:ascii="Arial" w:eastAsia="Microsoft YaHei" w:hAnsi="Arial" w:cs="Arial"/>
                <w:kern w:val="0"/>
                <w:szCs w:val="21"/>
              </w:rPr>
              <w:t>Forward:</w:t>
            </w:r>
          </w:p>
        </w:tc>
        <w:tc>
          <w:tcPr>
            <w:tcW w:w="368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E7993A8" w14:textId="77777777" w:rsidR="00DA01C9" w:rsidRPr="00206F7E" w:rsidRDefault="00DA01C9" w:rsidP="004B7F56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206F7E">
              <w:rPr>
                <w:rFonts w:ascii="Arial" w:eastAsia="SimSun" w:hAnsi="Arial" w:cs="Arial"/>
                <w:kern w:val="0"/>
                <w:szCs w:val="21"/>
              </w:rPr>
              <w:t>CCAGAAGAATGGAAGAGTCAGTGT</w:t>
            </w:r>
          </w:p>
        </w:tc>
      </w:tr>
      <w:tr w:rsidR="00DA01C9" w:rsidRPr="00206F7E" w14:paraId="1D86A2C1" w14:textId="77777777" w:rsidTr="004B7F56">
        <w:trPr>
          <w:trHeight w:val="330"/>
        </w:trPr>
        <w:tc>
          <w:tcPr>
            <w:tcW w:w="1276" w:type="dxa"/>
            <w:shd w:val="clear" w:color="auto" w:fill="auto"/>
            <w:noWrap/>
            <w:vAlign w:val="center"/>
          </w:tcPr>
          <w:p w14:paraId="5CFFA62A" w14:textId="77777777" w:rsidR="00DA01C9" w:rsidRPr="00206F7E" w:rsidRDefault="00DA01C9" w:rsidP="004B7F56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kern w:val="0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56968B99" w14:textId="77777777" w:rsidR="00DA01C9" w:rsidRPr="00206F7E" w:rsidRDefault="00DA01C9" w:rsidP="004B7F56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206F7E">
              <w:rPr>
                <w:rFonts w:ascii="Arial" w:eastAsia="Microsoft YaHei" w:hAnsi="Arial" w:cs="Arial"/>
                <w:kern w:val="0"/>
                <w:szCs w:val="21"/>
              </w:rPr>
              <w:t>Reverse:</w:t>
            </w:r>
          </w:p>
        </w:tc>
        <w:tc>
          <w:tcPr>
            <w:tcW w:w="368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8764D76" w14:textId="77777777" w:rsidR="00DA01C9" w:rsidRPr="00206F7E" w:rsidRDefault="00DA01C9" w:rsidP="004B7F56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206F7E">
              <w:rPr>
                <w:rFonts w:ascii="Arial" w:eastAsia="SimSun" w:hAnsi="Arial" w:cs="Arial"/>
                <w:kern w:val="0"/>
                <w:szCs w:val="21"/>
              </w:rPr>
              <w:t>GCAGATATGCAGGGAGTCACC</w:t>
            </w:r>
          </w:p>
        </w:tc>
      </w:tr>
      <w:tr w:rsidR="00DA01C9" w:rsidRPr="00206F7E" w14:paraId="4D870832" w14:textId="77777777" w:rsidTr="004B7F56">
        <w:trPr>
          <w:trHeight w:val="330"/>
        </w:trPr>
        <w:tc>
          <w:tcPr>
            <w:tcW w:w="1276" w:type="dxa"/>
            <w:shd w:val="clear" w:color="auto" w:fill="auto"/>
            <w:noWrap/>
            <w:vAlign w:val="center"/>
          </w:tcPr>
          <w:p w14:paraId="511E7564" w14:textId="77777777" w:rsidR="00DA01C9" w:rsidRPr="00206F7E" w:rsidRDefault="00DA01C9" w:rsidP="004B7F56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kern w:val="0"/>
                <w:szCs w:val="21"/>
              </w:rPr>
            </w:pPr>
            <w:r w:rsidRPr="00206F7E">
              <w:rPr>
                <w:rFonts w:ascii="Arial" w:eastAsia="Microsoft YaHei" w:hAnsi="Arial" w:cs="Arial"/>
                <w:kern w:val="0"/>
                <w:szCs w:val="21"/>
              </w:rPr>
              <w:t>IDO1</w:t>
            </w:r>
          </w:p>
        </w:tc>
        <w:tc>
          <w:tcPr>
            <w:tcW w:w="992" w:type="dxa"/>
            <w:vAlign w:val="center"/>
          </w:tcPr>
          <w:p w14:paraId="188A6EC6" w14:textId="77777777" w:rsidR="00DA01C9" w:rsidRPr="00206F7E" w:rsidRDefault="00DA01C9" w:rsidP="004B7F56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206F7E">
              <w:rPr>
                <w:rFonts w:ascii="Arial" w:eastAsia="Microsoft YaHei" w:hAnsi="Arial" w:cs="Arial"/>
                <w:kern w:val="0"/>
                <w:szCs w:val="21"/>
              </w:rPr>
              <w:t>Forward:</w:t>
            </w:r>
          </w:p>
        </w:tc>
        <w:tc>
          <w:tcPr>
            <w:tcW w:w="368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1C8558F" w14:textId="77777777" w:rsidR="00DA01C9" w:rsidRPr="00206F7E" w:rsidRDefault="00DA01C9" w:rsidP="004B7F56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206F7E">
              <w:rPr>
                <w:rFonts w:ascii="Arial" w:eastAsia="SimSun" w:hAnsi="Arial" w:cs="Arial"/>
                <w:kern w:val="0"/>
                <w:szCs w:val="21"/>
              </w:rPr>
              <w:t>TGGCGTATGTGTGGAACCG</w:t>
            </w:r>
          </w:p>
        </w:tc>
      </w:tr>
      <w:tr w:rsidR="00DA01C9" w:rsidRPr="00206F7E" w14:paraId="7807EC2C" w14:textId="77777777" w:rsidTr="004B7F56">
        <w:trPr>
          <w:trHeight w:val="330"/>
        </w:trPr>
        <w:tc>
          <w:tcPr>
            <w:tcW w:w="1276" w:type="dxa"/>
            <w:shd w:val="clear" w:color="auto" w:fill="auto"/>
            <w:noWrap/>
            <w:vAlign w:val="center"/>
          </w:tcPr>
          <w:p w14:paraId="50523750" w14:textId="77777777" w:rsidR="00DA01C9" w:rsidRPr="00206F7E" w:rsidRDefault="00DA01C9" w:rsidP="004B7F56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kern w:val="0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7D20C709" w14:textId="77777777" w:rsidR="00DA01C9" w:rsidRPr="00206F7E" w:rsidRDefault="00DA01C9" w:rsidP="004B7F56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206F7E">
              <w:rPr>
                <w:rFonts w:ascii="Arial" w:eastAsia="Microsoft YaHei" w:hAnsi="Arial" w:cs="Arial"/>
                <w:kern w:val="0"/>
                <w:szCs w:val="21"/>
              </w:rPr>
              <w:t>Reverse:</w:t>
            </w:r>
          </w:p>
        </w:tc>
        <w:tc>
          <w:tcPr>
            <w:tcW w:w="368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D808F57" w14:textId="77777777" w:rsidR="00DA01C9" w:rsidRPr="00206F7E" w:rsidRDefault="00DA01C9" w:rsidP="004B7F56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206F7E">
              <w:rPr>
                <w:rFonts w:ascii="Arial" w:eastAsia="SimSun" w:hAnsi="Arial" w:cs="Arial"/>
                <w:kern w:val="0"/>
                <w:szCs w:val="21"/>
              </w:rPr>
              <w:t xml:space="preserve">CTCGCAGTAGGGAACAGCAA </w:t>
            </w:r>
          </w:p>
        </w:tc>
      </w:tr>
      <w:tr w:rsidR="00DA01C9" w:rsidRPr="00206F7E" w14:paraId="7108F2DF" w14:textId="77777777" w:rsidTr="004B7F56">
        <w:trPr>
          <w:trHeight w:val="330"/>
        </w:trPr>
        <w:tc>
          <w:tcPr>
            <w:tcW w:w="1276" w:type="dxa"/>
            <w:shd w:val="clear" w:color="auto" w:fill="auto"/>
            <w:noWrap/>
            <w:vAlign w:val="center"/>
          </w:tcPr>
          <w:p w14:paraId="62FC3FA8" w14:textId="77777777" w:rsidR="00DA01C9" w:rsidRPr="00206F7E" w:rsidRDefault="00DA01C9" w:rsidP="004B7F56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kern w:val="0"/>
                <w:szCs w:val="21"/>
              </w:rPr>
            </w:pPr>
            <w:r w:rsidRPr="00206F7E">
              <w:rPr>
                <w:rFonts w:ascii="Arial" w:eastAsia="Microsoft YaHei" w:hAnsi="Arial" w:cs="Arial"/>
                <w:kern w:val="0"/>
                <w:szCs w:val="21"/>
              </w:rPr>
              <w:t>HO-1</w:t>
            </w:r>
          </w:p>
        </w:tc>
        <w:tc>
          <w:tcPr>
            <w:tcW w:w="992" w:type="dxa"/>
            <w:vAlign w:val="center"/>
          </w:tcPr>
          <w:p w14:paraId="0222EAA0" w14:textId="77777777" w:rsidR="00DA01C9" w:rsidRPr="00206F7E" w:rsidRDefault="00DA01C9" w:rsidP="004B7F56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206F7E">
              <w:rPr>
                <w:rFonts w:ascii="Arial" w:eastAsia="Microsoft YaHei" w:hAnsi="Arial" w:cs="Arial"/>
                <w:kern w:val="0"/>
                <w:szCs w:val="21"/>
              </w:rPr>
              <w:t>Forward:</w:t>
            </w:r>
          </w:p>
        </w:tc>
        <w:tc>
          <w:tcPr>
            <w:tcW w:w="368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08FA065" w14:textId="77777777" w:rsidR="00DA01C9" w:rsidRPr="00206F7E" w:rsidRDefault="00DA01C9" w:rsidP="004B7F56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206F7E">
              <w:rPr>
                <w:rFonts w:ascii="Arial" w:eastAsia="SimSun" w:hAnsi="Arial" w:cs="Arial"/>
                <w:kern w:val="0"/>
                <w:szCs w:val="21"/>
              </w:rPr>
              <w:t>AGGTACACATCCAAGCCGAGA</w:t>
            </w:r>
          </w:p>
        </w:tc>
      </w:tr>
      <w:tr w:rsidR="00DA01C9" w:rsidRPr="00206F7E" w14:paraId="25B90894" w14:textId="77777777" w:rsidTr="004B7F56">
        <w:trPr>
          <w:trHeight w:val="330"/>
        </w:trPr>
        <w:tc>
          <w:tcPr>
            <w:tcW w:w="1276" w:type="dxa"/>
            <w:shd w:val="clear" w:color="auto" w:fill="auto"/>
            <w:noWrap/>
            <w:vAlign w:val="center"/>
          </w:tcPr>
          <w:p w14:paraId="7F5A3DFC" w14:textId="77777777" w:rsidR="00DA01C9" w:rsidRPr="00206F7E" w:rsidRDefault="00DA01C9" w:rsidP="004B7F56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kern w:val="0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4408D8D1" w14:textId="77777777" w:rsidR="00DA01C9" w:rsidRPr="00206F7E" w:rsidRDefault="00DA01C9" w:rsidP="004B7F56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206F7E">
              <w:rPr>
                <w:rFonts w:ascii="Arial" w:eastAsia="Microsoft YaHei" w:hAnsi="Arial" w:cs="Arial"/>
                <w:kern w:val="0"/>
                <w:szCs w:val="21"/>
              </w:rPr>
              <w:t>Reverse:</w:t>
            </w:r>
          </w:p>
        </w:tc>
        <w:tc>
          <w:tcPr>
            <w:tcW w:w="368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272B5E6" w14:textId="77777777" w:rsidR="00DA01C9" w:rsidRPr="00206F7E" w:rsidRDefault="00DA01C9" w:rsidP="004B7F56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206F7E">
              <w:rPr>
                <w:rFonts w:ascii="Arial" w:eastAsia="SimSun" w:hAnsi="Arial" w:cs="Arial"/>
                <w:kern w:val="0"/>
                <w:szCs w:val="21"/>
              </w:rPr>
              <w:t>CATCACCAGCTTAAAGCCTTCT</w:t>
            </w:r>
          </w:p>
        </w:tc>
      </w:tr>
      <w:tr w:rsidR="00DA01C9" w:rsidRPr="00206F7E" w14:paraId="75A4C0D0" w14:textId="77777777" w:rsidTr="004B7F56">
        <w:trPr>
          <w:trHeight w:val="330"/>
        </w:trPr>
        <w:tc>
          <w:tcPr>
            <w:tcW w:w="1276" w:type="dxa"/>
            <w:shd w:val="clear" w:color="auto" w:fill="auto"/>
            <w:noWrap/>
            <w:vAlign w:val="center"/>
          </w:tcPr>
          <w:p w14:paraId="468AEF4E" w14:textId="77777777" w:rsidR="00DA01C9" w:rsidRPr="00206F7E" w:rsidRDefault="00DA01C9" w:rsidP="004B7F56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kern w:val="0"/>
                <w:szCs w:val="21"/>
              </w:rPr>
            </w:pPr>
            <w:r w:rsidRPr="00206F7E">
              <w:rPr>
                <w:rFonts w:ascii="Arial" w:eastAsia="Microsoft YaHei" w:hAnsi="Arial" w:cs="Arial"/>
                <w:kern w:val="0"/>
                <w:szCs w:val="21"/>
              </w:rPr>
              <w:t>COX2</w:t>
            </w:r>
          </w:p>
        </w:tc>
        <w:tc>
          <w:tcPr>
            <w:tcW w:w="992" w:type="dxa"/>
            <w:vAlign w:val="center"/>
          </w:tcPr>
          <w:p w14:paraId="5B0B5F7F" w14:textId="77777777" w:rsidR="00DA01C9" w:rsidRPr="00206F7E" w:rsidRDefault="00DA01C9" w:rsidP="004B7F56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206F7E">
              <w:rPr>
                <w:rFonts w:ascii="Arial" w:eastAsia="Microsoft YaHei" w:hAnsi="Arial" w:cs="Arial"/>
                <w:kern w:val="0"/>
                <w:szCs w:val="21"/>
              </w:rPr>
              <w:t>Forward:</w:t>
            </w:r>
          </w:p>
        </w:tc>
        <w:tc>
          <w:tcPr>
            <w:tcW w:w="368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E5B7502" w14:textId="77777777" w:rsidR="00DA01C9" w:rsidRPr="00206F7E" w:rsidRDefault="00DA01C9" w:rsidP="004B7F56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206F7E">
              <w:rPr>
                <w:rFonts w:ascii="Arial" w:eastAsia="SimSun" w:hAnsi="Arial" w:cs="Arial"/>
                <w:kern w:val="0"/>
                <w:szCs w:val="21"/>
              </w:rPr>
              <w:t>CCTTCTCCAACCTCTCCTACT</w:t>
            </w:r>
          </w:p>
        </w:tc>
      </w:tr>
      <w:tr w:rsidR="00DA01C9" w:rsidRPr="00206F7E" w14:paraId="65CE6051" w14:textId="77777777" w:rsidTr="004B7F56">
        <w:trPr>
          <w:trHeight w:val="330"/>
        </w:trPr>
        <w:tc>
          <w:tcPr>
            <w:tcW w:w="1276" w:type="dxa"/>
            <w:shd w:val="clear" w:color="auto" w:fill="auto"/>
            <w:noWrap/>
            <w:vAlign w:val="center"/>
          </w:tcPr>
          <w:p w14:paraId="4C85EBC4" w14:textId="77777777" w:rsidR="00DA01C9" w:rsidRPr="00206F7E" w:rsidRDefault="00DA01C9" w:rsidP="004B7F56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kern w:val="0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48B28FF3" w14:textId="77777777" w:rsidR="00DA01C9" w:rsidRPr="00206F7E" w:rsidRDefault="00DA01C9" w:rsidP="004B7F56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206F7E">
              <w:rPr>
                <w:rFonts w:ascii="Arial" w:eastAsia="Microsoft YaHei" w:hAnsi="Arial" w:cs="Arial"/>
                <w:kern w:val="0"/>
                <w:szCs w:val="21"/>
              </w:rPr>
              <w:t>Reverse:</w:t>
            </w:r>
          </w:p>
        </w:tc>
        <w:tc>
          <w:tcPr>
            <w:tcW w:w="368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5493DA4" w14:textId="77777777" w:rsidR="00DA01C9" w:rsidRPr="00206F7E" w:rsidRDefault="00DA01C9" w:rsidP="004B7F56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206F7E">
              <w:rPr>
                <w:rFonts w:ascii="Arial" w:eastAsia="Microsoft YaHei" w:hAnsi="Arial" w:cs="Arial"/>
                <w:kern w:val="0"/>
                <w:szCs w:val="21"/>
              </w:rPr>
              <w:t>ACCTTTTCCAGCACTTCTTTTG</w:t>
            </w:r>
          </w:p>
        </w:tc>
      </w:tr>
      <w:tr w:rsidR="00DA01C9" w:rsidRPr="00206F7E" w14:paraId="35C2C0A4" w14:textId="77777777" w:rsidTr="004B7F56">
        <w:trPr>
          <w:trHeight w:val="330"/>
        </w:trPr>
        <w:tc>
          <w:tcPr>
            <w:tcW w:w="1276" w:type="dxa"/>
            <w:shd w:val="clear" w:color="auto" w:fill="auto"/>
            <w:noWrap/>
            <w:vAlign w:val="center"/>
          </w:tcPr>
          <w:p w14:paraId="3951F5EB" w14:textId="77777777" w:rsidR="00DA01C9" w:rsidRPr="00206F7E" w:rsidRDefault="00DA01C9" w:rsidP="004B7F56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kern w:val="0"/>
                <w:szCs w:val="21"/>
              </w:rPr>
            </w:pPr>
            <w:r w:rsidRPr="00206F7E">
              <w:rPr>
                <w:rFonts w:ascii="Arial" w:eastAsia="Microsoft YaHei" w:hAnsi="Arial" w:cs="Arial"/>
                <w:kern w:val="0"/>
                <w:szCs w:val="21"/>
              </w:rPr>
              <w:t>NOX2</w:t>
            </w:r>
          </w:p>
        </w:tc>
        <w:tc>
          <w:tcPr>
            <w:tcW w:w="992" w:type="dxa"/>
            <w:vAlign w:val="center"/>
          </w:tcPr>
          <w:p w14:paraId="185400D4" w14:textId="77777777" w:rsidR="00DA01C9" w:rsidRPr="00206F7E" w:rsidRDefault="00DA01C9" w:rsidP="004B7F56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kern w:val="0"/>
                <w:szCs w:val="21"/>
              </w:rPr>
            </w:pPr>
            <w:r w:rsidRPr="00206F7E">
              <w:rPr>
                <w:rFonts w:ascii="Arial" w:eastAsia="Microsoft YaHei" w:hAnsi="Arial" w:cs="Arial"/>
                <w:kern w:val="0"/>
                <w:szCs w:val="21"/>
              </w:rPr>
              <w:t>Forward:</w:t>
            </w:r>
          </w:p>
        </w:tc>
        <w:tc>
          <w:tcPr>
            <w:tcW w:w="368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9B0914A" w14:textId="77777777" w:rsidR="00DA01C9" w:rsidRPr="00206F7E" w:rsidRDefault="00DA01C9" w:rsidP="004B7F56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kern w:val="0"/>
                <w:szCs w:val="21"/>
              </w:rPr>
            </w:pPr>
            <w:r w:rsidRPr="00206F7E">
              <w:rPr>
                <w:rFonts w:ascii="Arial" w:eastAsia="Microsoft YaHei" w:hAnsi="Arial" w:cs="Arial"/>
                <w:kern w:val="0"/>
                <w:szCs w:val="21"/>
              </w:rPr>
              <w:t>AGTGCGTGTTGCTCGACAA</w:t>
            </w:r>
          </w:p>
        </w:tc>
      </w:tr>
      <w:tr w:rsidR="00DA01C9" w:rsidRPr="00206F7E" w14:paraId="4E148BAF" w14:textId="77777777" w:rsidTr="004B7F56">
        <w:trPr>
          <w:trHeight w:val="330"/>
        </w:trPr>
        <w:tc>
          <w:tcPr>
            <w:tcW w:w="1276" w:type="dxa"/>
            <w:shd w:val="clear" w:color="auto" w:fill="auto"/>
            <w:noWrap/>
            <w:vAlign w:val="center"/>
          </w:tcPr>
          <w:p w14:paraId="0B65179E" w14:textId="77777777" w:rsidR="00DA01C9" w:rsidRPr="00206F7E" w:rsidRDefault="00DA01C9" w:rsidP="004B7F56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kern w:val="0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4047B92D" w14:textId="77777777" w:rsidR="00DA01C9" w:rsidRPr="00206F7E" w:rsidRDefault="00DA01C9" w:rsidP="004B7F56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kern w:val="0"/>
                <w:szCs w:val="21"/>
              </w:rPr>
            </w:pPr>
            <w:r w:rsidRPr="00206F7E">
              <w:rPr>
                <w:rFonts w:ascii="Arial" w:eastAsia="Microsoft YaHei" w:hAnsi="Arial" w:cs="Arial"/>
                <w:kern w:val="0"/>
                <w:szCs w:val="21"/>
              </w:rPr>
              <w:t>Reverse:</w:t>
            </w:r>
          </w:p>
        </w:tc>
        <w:tc>
          <w:tcPr>
            <w:tcW w:w="368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A97D6B5" w14:textId="77777777" w:rsidR="00DA01C9" w:rsidRPr="00206F7E" w:rsidRDefault="00DA01C9" w:rsidP="004B7F56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kern w:val="0"/>
                <w:szCs w:val="21"/>
              </w:rPr>
            </w:pPr>
            <w:r w:rsidRPr="00206F7E">
              <w:rPr>
                <w:rFonts w:ascii="Arial" w:eastAsia="Microsoft YaHei" w:hAnsi="Arial" w:cs="Arial"/>
                <w:kern w:val="0"/>
                <w:szCs w:val="21"/>
              </w:rPr>
              <w:t>GCGGTGTGCAGTGCTATCAT</w:t>
            </w:r>
          </w:p>
        </w:tc>
      </w:tr>
      <w:tr w:rsidR="00DA01C9" w:rsidRPr="00206F7E" w14:paraId="07EF5BB7" w14:textId="77777777" w:rsidTr="004B7F56">
        <w:trPr>
          <w:trHeight w:val="330"/>
        </w:trPr>
        <w:tc>
          <w:tcPr>
            <w:tcW w:w="1276" w:type="dxa"/>
            <w:shd w:val="clear" w:color="auto" w:fill="auto"/>
            <w:noWrap/>
            <w:vAlign w:val="center"/>
          </w:tcPr>
          <w:p w14:paraId="053F9FAE" w14:textId="77777777" w:rsidR="00DA01C9" w:rsidRPr="00206F7E" w:rsidRDefault="00DA01C9" w:rsidP="004B7F56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kern w:val="0"/>
                <w:szCs w:val="21"/>
              </w:rPr>
            </w:pPr>
            <w:r w:rsidRPr="00206F7E">
              <w:rPr>
                <w:rFonts w:ascii="Arial" w:eastAsia="Microsoft YaHei" w:hAnsi="Arial" w:cs="Arial"/>
                <w:kern w:val="0"/>
                <w:szCs w:val="21"/>
              </w:rPr>
              <w:t>TGF-β</w:t>
            </w:r>
          </w:p>
        </w:tc>
        <w:tc>
          <w:tcPr>
            <w:tcW w:w="992" w:type="dxa"/>
            <w:vAlign w:val="center"/>
          </w:tcPr>
          <w:p w14:paraId="74DD8749" w14:textId="77777777" w:rsidR="00DA01C9" w:rsidRPr="00206F7E" w:rsidRDefault="00DA01C9" w:rsidP="004B7F56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kern w:val="0"/>
                <w:szCs w:val="21"/>
              </w:rPr>
            </w:pPr>
            <w:r w:rsidRPr="00206F7E">
              <w:rPr>
                <w:rFonts w:ascii="Arial" w:eastAsia="Microsoft YaHei" w:hAnsi="Arial" w:cs="Arial"/>
                <w:kern w:val="0"/>
                <w:szCs w:val="21"/>
              </w:rPr>
              <w:t>Forward:</w:t>
            </w:r>
          </w:p>
        </w:tc>
        <w:tc>
          <w:tcPr>
            <w:tcW w:w="368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19BFABF" w14:textId="77777777" w:rsidR="00DA01C9" w:rsidRPr="00206F7E" w:rsidRDefault="00DA01C9" w:rsidP="004B7F56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kern w:val="0"/>
                <w:szCs w:val="21"/>
              </w:rPr>
            </w:pPr>
            <w:r w:rsidRPr="00206F7E">
              <w:rPr>
                <w:rFonts w:ascii="Arial" w:eastAsia="Microsoft YaHei" w:hAnsi="Arial" w:cs="Arial"/>
                <w:kern w:val="0"/>
                <w:szCs w:val="21"/>
              </w:rPr>
              <w:t>CCACCTGCAAGACCATCGAC</w:t>
            </w:r>
          </w:p>
        </w:tc>
      </w:tr>
      <w:tr w:rsidR="00DA01C9" w:rsidRPr="00206F7E" w14:paraId="0BBA746F" w14:textId="77777777" w:rsidTr="004B7F56">
        <w:trPr>
          <w:trHeight w:val="330"/>
        </w:trPr>
        <w:tc>
          <w:tcPr>
            <w:tcW w:w="1276" w:type="dxa"/>
            <w:shd w:val="clear" w:color="auto" w:fill="auto"/>
            <w:noWrap/>
            <w:vAlign w:val="center"/>
          </w:tcPr>
          <w:p w14:paraId="049E255F" w14:textId="77777777" w:rsidR="00DA01C9" w:rsidRPr="00206F7E" w:rsidRDefault="00DA01C9" w:rsidP="004B7F56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kern w:val="0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420C4F3B" w14:textId="77777777" w:rsidR="00DA01C9" w:rsidRPr="00206F7E" w:rsidRDefault="00DA01C9" w:rsidP="004B7F56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kern w:val="0"/>
                <w:szCs w:val="21"/>
              </w:rPr>
            </w:pPr>
            <w:r w:rsidRPr="00206F7E">
              <w:rPr>
                <w:rFonts w:ascii="Arial" w:eastAsia="Microsoft YaHei" w:hAnsi="Arial" w:cs="Arial"/>
                <w:kern w:val="0"/>
                <w:szCs w:val="21"/>
              </w:rPr>
              <w:t>Reverse:</w:t>
            </w:r>
          </w:p>
        </w:tc>
        <w:tc>
          <w:tcPr>
            <w:tcW w:w="368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D485A3B" w14:textId="77777777" w:rsidR="00DA01C9" w:rsidRPr="00206F7E" w:rsidRDefault="00DA01C9" w:rsidP="004B7F56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kern w:val="0"/>
                <w:szCs w:val="21"/>
              </w:rPr>
            </w:pPr>
            <w:r w:rsidRPr="00206F7E">
              <w:rPr>
                <w:rFonts w:ascii="Arial" w:eastAsia="Microsoft YaHei" w:hAnsi="Arial" w:cs="Arial"/>
                <w:kern w:val="0"/>
                <w:szCs w:val="21"/>
              </w:rPr>
              <w:t>CTGGCGAGCCTTAGTTTGGAC</w:t>
            </w:r>
          </w:p>
        </w:tc>
      </w:tr>
      <w:tr w:rsidR="00DA01C9" w:rsidRPr="00206F7E" w14:paraId="3B112C59" w14:textId="77777777" w:rsidTr="004B7F56">
        <w:trPr>
          <w:trHeight w:val="330"/>
        </w:trPr>
        <w:tc>
          <w:tcPr>
            <w:tcW w:w="1276" w:type="dxa"/>
            <w:shd w:val="clear" w:color="auto" w:fill="auto"/>
            <w:noWrap/>
            <w:vAlign w:val="center"/>
          </w:tcPr>
          <w:p w14:paraId="0B11887D" w14:textId="77777777" w:rsidR="00DA01C9" w:rsidRPr="00206F7E" w:rsidRDefault="00DA01C9" w:rsidP="004B7F56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kern w:val="0"/>
                <w:szCs w:val="21"/>
              </w:rPr>
            </w:pPr>
            <w:r w:rsidRPr="00206F7E">
              <w:rPr>
                <w:rFonts w:ascii="Arial" w:eastAsia="Microsoft YaHei" w:hAnsi="Arial" w:cs="Arial"/>
                <w:kern w:val="0"/>
                <w:szCs w:val="21"/>
              </w:rPr>
              <w:t>IL-10</w:t>
            </w:r>
          </w:p>
        </w:tc>
        <w:tc>
          <w:tcPr>
            <w:tcW w:w="992" w:type="dxa"/>
            <w:vAlign w:val="center"/>
          </w:tcPr>
          <w:p w14:paraId="3AADE5CC" w14:textId="77777777" w:rsidR="00DA01C9" w:rsidRPr="00206F7E" w:rsidRDefault="00DA01C9" w:rsidP="004B7F56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kern w:val="0"/>
                <w:szCs w:val="21"/>
              </w:rPr>
            </w:pPr>
            <w:r w:rsidRPr="00206F7E">
              <w:rPr>
                <w:rFonts w:ascii="Arial" w:eastAsia="Microsoft YaHei" w:hAnsi="Arial" w:cs="Arial"/>
                <w:kern w:val="0"/>
                <w:szCs w:val="21"/>
              </w:rPr>
              <w:t>Forward:</w:t>
            </w:r>
          </w:p>
        </w:tc>
        <w:tc>
          <w:tcPr>
            <w:tcW w:w="368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C559A67" w14:textId="77777777" w:rsidR="00DA01C9" w:rsidRPr="00206F7E" w:rsidRDefault="00DA01C9" w:rsidP="004B7F56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kern w:val="0"/>
                <w:szCs w:val="21"/>
              </w:rPr>
            </w:pPr>
            <w:r w:rsidRPr="00206F7E">
              <w:rPr>
                <w:rFonts w:ascii="Arial" w:eastAsia="Microsoft YaHei" w:hAnsi="Arial" w:cs="Arial"/>
                <w:kern w:val="0"/>
                <w:szCs w:val="21"/>
              </w:rPr>
              <w:t>AGCCGGGAAGACAATAACTG</w:t>
            </w:r>
          </w:p>
        </w:tc>
      </w:tr>
      <w:tr w:rsidR="00DA01C9" w:rsidRPr="00206F7E" w14:paraId="5A75D326" w14:textId="77777777" w:rsidTr="004B7F56">
        <w:trPr>
          <w:trHeight w:val="330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DF1E63" w14:textId="77777777" w:rsidR="00DA01C9" w:rsidRPr="00206F7E" w:rsidRDefault="00DA01C9" w:rsidP="004B7F56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kern w:val="0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69D7D74" w14:textId="77777777" w:rsidR="00DA01C9" w:rsidRPr="00206F7E" w:rsidRDefault="00DA01C9" w:rsidP="004B7F56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kern w:val="0"/>
                <w:szCs w:val="21"/>
              </w:rPr>
            </w:pPr>
            <w:r w:rsidRPr="00206F7E">
              <w:rPr>
                <w:rFonts w:ascii="Arial" w:eastAsia="Microsoft YaHei" w:hAnsi="Arial" w:cs="Arial"/>
                <w:kern w:val="0"/>
                <w:szCs w:val="21"/>
              </w:rPr>
              <w:t>Reverse:</w:t>
            </w:r>
          </w:p>
        </w:tc>
        <w:tc>
          <w:tcPr>
            <w:tcW w:w="368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E29B8A" w14:textId="77777777" w:rsidR="00DA01C9" w:rsidRPr="00206F7E" w:rsidRDefault="00DA01C9" w:rsidP="004B7F56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kern w:val="0"/>
                <w:szCs w:val="21"/>
              </w:rPr>
            </w:pPr>
            <w:r w:rsidRPr="00206F7E">
              <w:rPr>
                <w:rFonts w:ascii="Arial" w:eastAsia="Microsoft YaHei" w:hAnsi="Arial" w:cs="Arial"/>
                <w:kern w:val="0"/>
                <w:szCs w:val="21"/>
              </w:rPr>
              <w:t>GGAGTCGGTTAGCAGTATGTTG</w:t>
            </w:r>
          </w:p>
        </w:tc>
      </w:tr>
      <w:bookmarkEnd w:id="0"/>
      <w:bookmarkEnd w:id="1"/>
    </w:tbl>
    <w:p w14:paraId="6BA26BB1" w14:textId="172E2641" w:rsidR="00F51E44" w:rsidRPr="00C5263A" w:rsidRDefault="00F51E44" w:rsidP="00DA01C9">
      <w:pPr>
        <w:pStyle w:val="Heading1"/>
        <w:spacing w:line="480" w:lineRule="auto"/>
        <w:rPr>
          <w:rFonts w:ascii="Arial" w:hAnsi="Arial"/>
          <w:sz w:val="24"/>
        </w:rPr>
      </w:pPr>
    </w:p>
    <w:sectPr w:rsidR="00F51E44" w:rsidRPr="00C5263A" w:rsidSect="0023345B">
      <w:footerReference w:type="default" r:id="rId9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48C9F9" w14:textId="77777777" w:rsidR="00585380" w:rsidRDefault="00585380">
      <w:r>
        <w:separator/>
      </w:r>
    </w:p>
  </w:endnote>
  <w:endnote w:type="continuationSeparator" w:id="0">
    <w:p w14:paraId="64BE7E40" w14:textId="77777777" w:rsidR="00585380" w:rsidRDefault="00585380">
      <w:r>
        <w:continuationSeparator/>
      </w:r>
    </w:p>
  </w:endnote>
  <w:endnote w:type="continuationNotice" w:id="1">
    <w:p w14:paraId="060459FD" w14:textId="77777777" w:rsidR="00585380" w:rsidRDefault="0058538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TKaiti">
    <w:altName w:val="华文楷体"/>
    <w:charset w:val="86"/>
    <w:family w:val="auto"/>
    <w:pitch w:val="variable"/>
    <w:sig w:usb0="00000287" w:usb1="080F0000" w:usb2="00000010" w:usb3="00000000" w:csb0="000400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99608659"/>
    </w:sdtPr>
    <w:sdtEndPr/>
    <w:sdtContent>
      <w:p w14:paraId="62F0223C" w14:textId="5F8079C6" w:rsidR="00F003E2" w:rsidRDefault="00D1135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06F7E" w:rsidRPr="00206F7E">
          <w:rPr>
            <w:noProof/>
            <w:lang w:val="zh-CN"/>
          </w:rPr>
          <w:t>31</w:t>
        </w:r>
        <w:r>
          <w:fldChar w:fldCharType="end"/>
        </w:r>
      </w:p>
    </w:sdtContent>
  </w:sdt>
  <w:p w14:paraId="315E3B9A" w14:textId="77777777" w:rsidR="00F003E2" w:rsidRDefault="00F003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3D8332" w14:textId="77777777" w:rsidR="00585380" w:rsidRDefault="00585380">
      <w:r>
        <w:separator/>
      </w:r>
    </w:p>
  </w:footnote>
  <w:footnote w:type="continuationSeparator" w:id="0">
    <w:p w14:paraId="0EA10C46" w14:textId="77777777" w:rsidR="00585380" w:rsidRDefault="00585380">
      <w:r>
        <w:continuationSeparator/>
      </w:r>
    </w:p>
  </w:footnote>
  <w:footnote w:type="continuationNotice" w:id="1">
    <w:p w14:paraId="3D772A82" w14:textId="77777777" w:rsidR="00585380" w:rsidRDefault="0058538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F447BA"/>
    <w:multiLevelType w:val="multilevel"/>
    <w:tmpl w:val="07F447B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20477507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ertt255frtpnesrwtxze02adv99swawswe&quot;&gt;实验文章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/record-ids&gt;&lt;/item&gt;&lt;/Libraries&gt;"/>
  </w:docVars>
  <w:rsids>
    <w:rsidRoot w:val="00286F68"/>
    <w:rsid w:val="000018DC"/>
    <w:rsid w:val="000022AD"/>
    <w:rsid w:val="00004528"/>
    <w:rsid w:val="00013D0E"/>
    <w:rsid w:val="000145A3"/>
    <w:rsid w:val="0002137E"/>
    <w:rsid w:val="00030D2D"/>
    <w:rsid w:val="00032721"/>
    <w:rsid w:val="000348E1"/>
    <w:rsid w:val="000379CB"/>
    <w:rsid w:val="00046DE0"/>
    <w:rsid w:val="000541DF"/>
    <w:rsid w:val="000567B2"/>
    <w:rsid w:val="000608E2"/>
    <w:rsid w:val="000637AC"/>
    <w:rsid w:val="0007327D"/>
    <w:rsid w:val="00076DE8"/>
    <w:rsid w:val="000870CC"/>
    <w:rsid w:val="00091874"/>
    <w:rsid w:val="000A0087"/>
    <w:rsid w:val="000A0225"/>
    <w:rsid w:val="000A6F85"/>
    <w:rsid w:val="000B0A62"/>
    <w:rsid w:val="000C1220"/>
    <w:rsid w:val="000C26AA"/>
    <w:rsid w:val="000C2CFA"/>
    <w:rsid w:val="000C4963"/>
    <w:rsid w:val="000C4BF0"/>
    <w:rsid w:val="000C4CBB"/>
    <w:rsid w:val="000D1F15"/>
    <w:rsid w:val="000D6BF4"/>
    <w:rsid w:val="000D7F18"/>
    <w:rsid w:val="000D7F74"/>
    <w:rsid w:val="000E0B2D"/>
    <w:rsid w:val="000E378E"/>
    <w:rsid w:val="000E6D06"/>
    <w:rsid w:val="000E7AFF"/>
    <w:rsid w:val="000E7F54"/>
    <w:rsid w:val="000F1353"/>
    <w:rsid w:val="000F23E4"/>
    <w:rsid w:val="000F61DE"/>
    <w:rsid w:val="00101C5B"/>
    <w:rsid w:val="001041FB"/>
    <w:rsid w:val="00111AA7"/>
    <w:rsid w:val="001127A4"/>
    <w:rsid w:val="00116760"/>
    <w:rsid w:val="00123EA1"/>
    <w:rsid w:val="00124FAF"/>
    <w:rsid w:val="00135725"/>
    <w:rsid w:val="00135AA5"/>
    <w:rsid w:val="00137C9B"/>
    <w:rsid w:val="00140D15"/>
    <w:rsid w:val="00143395"/>
    <w:rsid w:val="00150404"/>
    <w:rsid w:val="00150F1A"/>
    <w:rsid w:val="001547C9"/>
    <w:rsid w:val="001550D7"/>
    <w:rsid w:val="00157D26"/>
    <w:rsid w:val="00165952"/>
    <w:rsid w:val="00172B61"/>
    <w:rsid w:val="00180D65"/>
    <w:rsid w:val="00185BAE"/>
    <w:rsid w:val="00187FC3"/>
    <w:rsid w:val="0019462A"/>
    <w:rsid w:val="001966A6"/>
    <w:rsid w:val="001A32C4"/>
    <w:rsid w:val="001A3908"/>
    <w:rsid w:val="001A5863"/>
    <w:rsid w:val="001A7182"/>
    <w:rsid w:val="001A7385"/>
    <w:rsid w:val="001A77CE"/>
    <w:rsid w:val="001B03DE"/>
    <w:rsid w:val="001B15C3"/>
    <w:rsid w:val="001B29DF"/>
    <w:rsid w:val="001B5678"/>
    <w:rsid w:val="001C1765"/>
    <w:rsid w:val="001C19CF"/>
    <w:rsid w:val="001C32B2"/>
    <w:rsid w:val="001C6863"/>
    <w:rsid w:val="001D1C94"/>
    <w:rsid w:val="001D2296"/>
    <w:rsid w:val="001D758B"/>
    <w:rsid w:val="001E11F6"/>
    <w:rsid w:val="001E1FA1"/>
    <w:rsid w:val="001E5356"/>
    <w:rsid w:val="001F02EA"/>
    <w:rsid w:val="001F0F3D"/>
    <w:rsid w:val="001F59A2"/>
    <w:rsid w:val="001F5D2F"/>
    <w:rsid w:val="00203D34"/>
    <w:rsid w:val="00206F7E"/>
    <w:rsid w:val="00207667"/>
    <w:rsid w:val="00210367"/>
    <w:rsid w:val="00210D4B"/>
    <w:rsid w:val="0021174F"/>
    <w:rsid w:val="00214326"/>
    <w:rsid w:val="00216E71"/>
    <w:rsid w:val="00217BDB"/>
    <w:rsid w:val="00224BEF"/>
    <w:rsid w:val="0023345B"/>
    <w:rsid w:val="002348A6"/>
    <w:rsid w:val="00240118"/>
    <w:rsid w:val="0024150C"/>
    <w:rsid w:val="00242359"/>
    <w:rsid w:val="002443D8"/>
    <w:rsid w:val="0024523D"/>
    <w:rsid w:val="00246D87"/>
    <w:rsid w:val="00252C36"/>
    <w:rsid w:val="00255196"/>
    <w:rsid w:val="0025523C"/>
    <w:rsid w:val="00255406"/>
    <w:rsid w:val="00255708"/>
    <w:rsid w:val="00256CFE"/>
    <w:rsid w:val="0026535A"/>
    <w:rsid w:val="00270142"/>
    <w:rsid w:val="00270CD9"/>
    <w:rsid w:val="002804D6"/>
    <w:rsid w:val="00283170"/>
    <w:rsid w:val="002842FF"/>
    <w:rsid w:val="00286F68"/>
    <w:rsid w:val="00292D8A"/>
    <w:rsid w:val="00295FA0"/>
    <w:rsid w:val="002A4C30"/>
    <w:rsid w:val="002A57D3"/>
    <w:rsid w:val="002A5FC3"/>
    <w:rsid w:val="002B28A0"/>
    <w:rsid w:val="002B3F72"/>
    <w:rsid w:val="002B7244"/>
    <w:rsid w:val="002D0A74"/>
    <w:rsid w:val="002D1446"/>
    <w:rsid w:val="002D7592"/>
    <w:rsid w:val="002E2260"/>
    <w:rsid w:val="002E41AE"/>
    <w:rsid w:val="002F20D5"/>
    <w:rsid w:val="002F2AEE"/>
    <w:rsid w:val="00300B87"/>
    <w:rsid w:val="00307450"/>
    <w:rsid w:val="00316826"/>
    <w:rsid w:val="00324288"/>
    <w:rsid w:val="00333485"/>
    <w:rsid w:val="00333F88"/>
    <w:rsid w:val="00334AA9"/>
    <w:rsid w:val="00337982"/>
    <w:rsid w:val="00340319"/>
    <w:rsid w:val="003409AC"/>
    <w:rsid w:val="00355692"/>
    <w:rsid w:val="003608E7"/>
    <w:rsid w:val="00360A9F"/>
    <w:rsid w:val="00360E40"/>
    <w:rsid w:val="0036240C"/>
    <w:rsid w:val="003626A0"/>
    <w:rsid w:val="00372089"/>
    <w:rsid w:val="003724E1"/>
    <w:rsid w:val="00372A45"/>
    <w:rsid w:val="003807CA"/>
    <w:rsid w:val="003836F1"/>
    <w:rsid w:val="00387AF9"/>
    <w:rsid w:val="003901DF"/>
    <w:rsid w:val="00390B7C"/>
    <w:rsid w:val="00391B26"/>
    <w:rsid w:val="00392999"/>
    <w:rsid w:val="00394A5D"/>
    <w:rsid w:val="003967FC"/>
    <w:rsid w:val="003A3C80"/>
    <w:rsid w:val="003A752E"/>
    <w:rsid w:val="003B6523"/>
    <w:rsid w:val="003C5604"/>
    <w:rsid w:val="003D1B1E"/>
    <w:rsid w:val="003D2AF6"/>
    <w:rsid w:val="003D4CA7"/>
    <w:rsid w:val="003E213A"/>
    <w:rsid w:val="003E59AB"/>
    <w:rsid w:val="003E5A56"/>
    <w:rsid w:val="003E5F1A"/>
    <w:rsid w:val="003E6100"/>
    <w:rsid w:val="003E63A8"/>
    <w:rsid w:val="003E6627"/>
    <w:rsid w:val="003F00C4"/>
    <w:rsid w:val="003F4871"/>
    <w:rsid w:val="003F4F15"/>
    <w:rsid w:val="003F7DB0"/>
    <w:rsid w:val="00404F22"/>
    <w:rsid w:val="00411D64"/>
    <w:rsid w:val="004156CF"/>
    <w:rsid w:val="004166B5"/>
    <w:rsid w:val="004174F7"/>
    <w:rsid w:val="00420409"/>
    <w:rsid w:val="00426B31"/>
    <w:rsid w:val="00433F28"/>
    <w:rsid w:val="00434C1D"/>
    <w:rsid w:val="00435335"/>
    <w:rsid w:val="00437FB8"/>
    <w:rsid w:val="004447C9"/>
    <w:rsid w:val="004455E8"/>
    <w:rsid w:val="00447D81"/>
    <w:rsid w:val="004502AB"/>
    <w:rsid w:val="00455444"/>
    <w:rsid w:val="00456C75"/>
    <w:rsid w:val="004617BA"/>
    <w:rsid w:val="0046664E"/>
    <w:rsid w:val="00473B29"/>
    <w:rsid w:val="00477A2B"/>
    <w:rsid w:val="0049309D"/>
    <w:rsid w:val="004930DF"/>
    <w:rsid w:val="00493814"/>
    <w:rsid w:val="004A0590"/>
    <w:rsid w:val="004A11A3"/>
    <w:rsid w:val="004A21F6"/>
    <w:rsid w:val="004A5D00"/>
    <w:rsid w:val="004A5D52"/>
    <w:rsid w:val="004A65D4"/>
    <w:rsid w:val="004A6B54"/>
    <w:rsid w:val="004B0DBB"/>
    <w:rsid w:val="004B18B8"/>
    <w:rsid w:val="004B3C26"/>
    <w:rsid w:val="004C43C5"/>
    <w:rsid w:val="004C62E9"/>
    <w:rsid w:val="004D06DC"/>
    <w:rsid w:val="004D7204"/>
    <w:rsid w:val="004E214F"/>
    <w:rsid w:val="004E22FB"/>
    <w:rsid w:val="004E41D3"/>
    <w:rsid w:val="004E4992"/>
    <w:rsid w:val="004F23BA"/>
    <w:rsid w:val="004F33E4"/>
    <w:rsid w:val="004F3C21"/>
    <w:rsid w:val="004F5C8F"/>
    <w:rsid w:val="00501221"/>
    <w:rsid w:val="00502C42"/>
    <w:rsid w:val="005078AC"/>
    <w:rsid w:val="00511F5F"/>
    <w:rsid w:val="00515AB5"/>
    <w:rsid w:val="005220F6"/>
    <w:rsid w:val="00526B5D"/>
    <w:rsid w:val="00530F6E"/>
    <w:rsid w:val="005368E0"/>
    <w:rsid w:val="00541829"/>
    <w:rsid w:val="00544A5A"/>
    <w:rsid w:val="00546113"/>
    <w:rsid w:val="0055268E"/>
    <w:rsid w:val="00556511"/>
    <w:rsid w:val="00566F4A"/>
    <w:rsid w:val="005714DF"/>
    <w:rsid w:val="00572394"/>
    <w:rsid w:val="00573796"/>
    <w:rsid w:val="005801E9"/>
    <w:rsid w:val="00585380"/>
    <w:rsid w:val="005915D3"/>
    <w:rsid w:val="005A328A"/>
    <w:rsid w:val="005A379C"/>
    <w:rsid w:val="005A7DCC"/>
    <w:rsid w:val="005B0FBC"/>
    <w:rsid w:val="005B1DA3"/>
    <w:rsid w:val="005B5FD2"/>
    <w:rsid w:val="005C73A7"/>
    <w:rsid w:val="005D27CE"/>
    <w:rsid w:val="005D41AE"/>
    <w:rsid w:val="005D666D"/>
    <w:rsid w:val="005D6901"/>
    <w:rsid w:val="005E47E1"/>
    <w:rsid w:val="005E6E81"/>
    <w:rsid w:val="0060028B"/>
    <w:rsid w:val="006010CC"/>
    <w:rsid w:val="00603239"/>
    <w:rsid w:val="00603527"/>
    <w:rsid w:val="00603A35"/>
    <w:rsid w:val="006100C1"/>
    <w:rsid w:val="0061018E"/>
    <w:rsid w:val="00613E61"/>
    <w:rsid w:val="006219C5"/>
    <w:rsid w:val="0063080F"/>
    <w:rsid w:val="00631129"/>
    <w:rsid w:val="006335A0"/>
    <w:rsid w:val="006344AC"/>
    <w:rsid w:val="00634D87"/>
    <w:rsid w:val="00636D0B"/>
    <w:rsid w:val="00640BDB"/>
    <w:rsid w:val="00641212"/>
    <w:rsid w:val="00643675"/>
    <w:rsid w:val="0064685F"/>
    <w:rsid w:val="00647D77"/>
    <w:rsid w:val="00653803"/>
    <w:rsid w:val="0065628E"/>
    <w:rsid w:val="006572FF"/>
    <w:rsid w:val="00657394"/>
    <w:rsid w:val="00664B56"/>
    <w:rsid w:val="00671630"/>
    <w:rsid w:val="006734AC"/>
    <w:rsid w:val="006753B4"/>
    <w:rsid w:val="00677550"/>
    <w:rsid w:val="00685DBD"/>
    <w:rsid w:val="00686D7C"/>
    <w:rsid w:val="00692E3A"/>
    <w:rsid w:val="00695C10"/>
    <w:rsid w:val="00697B32"/>
    <w:rsid w:val="006A0048"/>
    <w:rsid w:val="006A3B9F"/>
    <w:rsid w:val="006A556B"/>
    <w:rsid w:val="006B1EB9"/>
    <w:rsid w:val="006B3B80"/>
    <w:rsid w:val="006B3DF8"/>
    <w:rsid w:val="006C0061"/>
    <w:rsid w:val="006C2FFD"/>
    <w:rsid w:val="006C34E6"/>
    <w:rsid w:val="006C5842"/>
    <w:rsid w:val="006C6CFC"/>
    <w:rsid w:val="006D7726"/>
    <w:rsid w:val="006E05B1"/>
    <w:rsid w:val="006E1115"/>
    <w:rsid w:val="006E1223"/>
    <w:rsid w:val="006E2F33"/>
    <w:rsid w:val="006E4190"/>
    <w:rsid w:val="006F71A0"/>
    <w:rsid w:val="00702921"/>
    <w:rsid w:val="007029F8"/>
    <w:rsid w:val="00713547"/>
    <w:rsid w:val="00717F70"/>
    <w:rsid w:val="00721549"/>
    <w:rsid w:val="00725123"/>
    <w:rsid w:val="00726F9F"/>
    <w:rsid w:val="00730E14"/>
    <w:rsid w:val="00732F41"/>
    <w:rsid w:val="007343AF"/>
    <w:rsid w:val="00736262"/>
    <w:rsid w:val="0074071C"/>
    <w:rsid w:val="00742329"/>
    <w:rsid w:val="007469F1"/>
    <w:rsid w:val="00746A52"/>
    <w:rsid w:val="00750737"/>
    <w:rsid w:val="00751DA3"/>
    <w:rsid w:val="00752518"/>
    <w:rsid w:val="0075523E"/>
    <w:rsid w:val="00770A66"/>
    <w:rsid w:val="0077137B"/>
    <w:rsid w:val="00773D59"/>
    <w:rsid w:val="0078239A"/>
    <w:rsid w:val="00795173"/>
    <w:rsid w:val="007967C6"/>
    <w:rsid w:val="007A7191"/>
    <w:rsid w:val="007A7D64"/>
    <w:rsid w:val="007B26B9"/>
    <w:rsid w:val="007C096C"/>
    <w:rsid w:val="007C6CAB"/>
    <w:rsid w:val="007D0F1E"/>
    <w:rsid w:val="007D13DA"/>
    <w:rsid w:val="007E29A4"/>
    <w:rsid w:val="007E2F4D"/>
    <w:rsid w:val="007E39FE"/>
    <w:rsid w:val="007E63C2"/>
    <w:rsid w:val="007E6949"/>
    <w:rsid w:val="007F2D14"/>
    <w:rsid w:val="007F4422"/>
    <w:rsid w:val="007F58B0"/>
    <w:rsid w:val="00805B52"/>
    <w:rsid w:val="0080655A"/>
    <w:rsid w:val="00813FC6"/>
    <w:rsid w:val="008237CA"/>
    <w:rsid w:val="008360C1"/>
    <w:rsid w:val="008361BB"/>
    <w:rsid w:val="00837FA9"/>
    <w:rsid w:val="0084322A"/>
    <w:rsid w:val="00844B28"/>
    <w:rsid w:val="00860429"/>
    <w:rsid w:val="00860B33"/>
    <w:rsid w:val="00864D37"/>
    <w:rsid w:val="00867934"/>
    <w:rsid w:val="00870EF9"/>
    <w:rsid w:val="008710C4"/>
    <w:rsid w:val="00877EF4"/>
    <w:rsid w:val="008801CD"/>
    <w:rsid w:val="00893F90"/>
    <w:rsid w:val="008965A3"/>
    <w:rsid w:val="008A361B"/>
    <w:rsid w:val="008B110A"/>
    <w:rsid w:val="008C24A5"/>
    <w:rsid w:val="008C663A"/>
    <w:rsid w:val="008C7F05"/>
    <w:rsid w:val="008D0DE5"/>
    <w:rsid w:val="008D4BA3"/>
    <w:rsid w:val="008D7372"/>
    <w:rsid w:val="008E1909"/>
    <w:rsid w:val="008E63A0"/>
    <w:rsid w:val="008F2306"/>
    <w:rsid w:val="008F4DBB"/>
    <w:rsid w:val="008F67B7"/>
    <w:rsid w:val="0090417E"/>
    <w:rsid w:val="00913C9A"/>
    <w:rsid w:val="009160CA"/>
    <w:rsid w:val="009216E2"/>
    <w:rsid w:val="00924FDA"/>
    <w:rsid w:val="00927CAD"/>
    <w:rsid w:val="009319F8"/>
    <w:rsid w:val="009379DF"/>
    <w:rsid w:val="00941E38"/>
    <w:rsid w:val="0094213A"/>
    <w:rsid w:val="00942878"/>
    <w:rsid w:val="00943F72"/>
    <w:rsid w:val="009559C2"/>
    <w:rsid w:val="00955F0E"/>
    <w:rsid w:val="0096245C"/>
    <w:rsid w:val="00963D62"/>
    <w:rsid w:val="00964D58"/>
    <w:rsid w:val="009658B8"/>
    <w:rsid w:val="00972BA3"/>
    <w:rsid w:val="00977723"/>
    <w:rsid w:val="009876CE"/>
    <w:rsid w:val="00991504"/>
    <w:rsid w:val="00993221"/>
    <w:rsid w:val="009951E6"/>
    <w:rsid w:val="00995F72"/>
    <w:rsid w:val="00997068"/>
    <w:rsid w:val="009A366D"/>
    <w:rsid w:val="009A66A2"/>
    <w:rsid w:val="009A75F8"/>
    <w:rsid w:val="009B33FC"/>
    <w:rsid w:val="009B512F"/>
    <w:rsid w:val="009B65D3"/>
    <w:rsid w:val="009C0105"/>
    <w:rsid w:val="009C0661"/>
    <w:rsid w:val="009C3AF1"/>
    <w:rsid w:val="009C5930"/>
    <w:rsid w:val="009C5A4F"/>
    <w:rsid w:val="009D06C9"/>
    <w:rsid w:val="009D2EC8"/>
    <w:rsid w:val="009D5C12"/>
    <w:rsid w:val="009D7A10"/>
    <w:rsid w:val="009E02D1"/>
    <w:rsid w:val="009E1173"/>
    <w:rsid w:val="009E1646"/>
    <w:rsid w:val="009E18BF"/>
    <w:rsid w:val="009E1B66"/>
    <w:rsid w:val="009E38B3"/>
    <w:rsid w:val="009E6956"/>
    <w:rsid w:val="009F045E"/>
    <w:rsid w:val="009F17BC"/>
    <w:rsid w:val="009F4B40"/>
    <w:rsid w:val="009F5F18"/>
    <w:rsid w:val="00A029F3"/>
    <w:rsid w:val="00A1396E"/>
    <w:rsid w:val="00A15CDA"/>
    <w:rsid w:val="00A203F7"/>
    <w:rsid w:val="00A2158D"/>
    <w:rsid w:val="00A26198"/>
    <w:rsid w:val="00A26458"/>
    <w:rsid w:val="00A307EB"/>
    <w:rsid w:val="00A33327"/>
    <w:rsid w:val="00A37A4F"/>
    <w:rsid w:val="00A428FE"/>
    <w:rsid w:val="00A42B14"/>
    <w:rsid w:val="00A44591"/>
    <w:rsid w:val="00A464FB"/>
    <w:rsid w:val="00A47503"/>
    <w:rsid w:val="00A507C1"/>
    <w:rsid w:val="00A5409A"/>
    <w:rsid w:val="00A6161A"/>
    <w:rsid w:val="00A62305"/>
    <w:rsid w:val="00A62E67"/>
    <w:rsid w:val="00A6661E"/>
    <w:rsid w:val="00A66B10"/>
    <w:rsid w:val="00A74D01"/>
    <w:rsid w:val="00A76FF5"/>
    <w:rsid w:val="00A77A52"/>
    <w:rsid w:val="00A83392"/>
    <w:rsid w:val="00A83782"/>
    <w:rsid w:val="00A91617"/>
    <w:rsid w:val="00A92579"/>
    <w:rsid w:val="00AA692C"/>
    <w:rsid w:val="00AB08C9"/>
    <w:rsid w:val="00AB138A"/>
    <w:rsid w:val="00AB3518"/>
    <w:rsid w:val="00AB625D"/>
    <w:rsid w:val="00AC056E"/>
    <w:rsid w:val="00AC0675"/>
    <w:rsid w:val="00AD2323"/>
    <w:rsid w:val="00AD2C7A"/>
    <w:rsid w:val="00AD328B"/>
    <w:rsid w:val="00AD7B68"/>
    <w:rsid w:val="00AE06CF"/>
    <w:rsid w:val="00AE69AB"/>
    <w:rsid w:val="00AE6BF0"/>
    <w:rsid w:val="00AE758B"/>
    <w:rsid w:val="00AF1CCD"/>
    <w:rsid w:val="00AF3216"/>
    <w:rsid w:val="00AF3533"/>
    <w:rsid w:val="00AF3CA3"/>
    <w:rsid w:val="00AF52B0"/>
    <w:rsid w:val="00AF6B96"/>
    <w:rsid w:val="00B0041A"/>
    <w:rsid w:val="00B04625"/>
    <w:rsid w:val="00B05E43"/>
    <w:rsid w:val="00B0709E"/>
    <w:rsid w:val="00B10B4B"/>
    <w:rsid w:val="00B13300"/>
    <w:rsid w:val="00B21D96"/>
    <w:rsid w:val="00B234D2"/>
    <w:rsid w:val="00B313AC"/>
    <w:rsid w:val="00B34165"/>
    <w:rsid w:val="00B34FB9"/>
    <w:rsid w:val="00B42F73"/>
    <w:rsid w:val="00B4515B"/>
    <w:rsid w:val="00B45E0A"/>
    <w:rsid w:val="00B463A8"/>
    <w:rsid w:val="00B56A8F"/>
    <w:rsid w:val="00B63C25"/>
    <w:rsid w:val="00B709D0"/>
    <w:rsid w:val="00B70FF5"/>
    <w:rsid w:val="00B802FF"/>
    <w:rsid w:val="00B91342"/>
    <w:rsid w:val="00B92131"/>
    <w:rsid w:val="00B9277C"/>
    <w:rsid w:val="00B92C8D"/>
    <w:rsid w:val="00B96F8D"/>
    <w:rsid w:val="00B971A4"/>
    <w:rsid w:val="00BB10F5"/>
    <w:rsid w:val="00BB5B8A"/>
    <w:rsid w:val="00BB6B67"/>
    <w:rsid w:val="00BB7FED"/>
    <w:rsid w:val="00BC2F95"/>
    <w:rsid w:val="00BC76DA"/>
    <w:rsid w:val="00BD20E9"/>
    <w:rsid w:val="00BD310B"/>
    <w:rsid w:val="00BD3813"/>
    <w:rsid w:val="00BD77A4"/>
    <w:rsid w:val="00BE3420"/>
    <w:rsid w:val="00BE4D1E"/>
    <w:rsid w:val="00BE77D0"/>
    <w:rsid w:val="00BF25EC"/>
    <w:rsid w:val="00C00EA8"/>
    <w:rsid w:val="00C022FA"/>
    <w:rsid w:val="00C12741"/>
    <w:rsid w:val="00C12ED7"/>
    <w:rsid w:val="00C172D3"/>
    <w:rsid w:val="00C22B58"/>
    <w:rsid w:val="00C22E63"/>
    <w:rsid w:val="00C25260"/>
    <w:rsid w:val="00C32E22"/>
    <w:rsid w:val="00C3480C"/>
    <w:rsid w:val="00C3752F"/>
    <w:rsid w:val="00C37980"/>
    <w:rsid w:val="00C5188B"/>
    <w:rsid w:val="00C5263A"/>
    <w:rsid w:val="00C531ED"/>
    <w:rsid w:val="00C54EDB"/>
    <w:rsid w:val="00C6593A"/>
    <w:rsid w:val="00C666D6"/>
    <w:rsid w:val="00C722F6"/>
    <w:rsid w:val="00C8559F"/>
    <w:rsid w:val="00C90728"/>
    <w:rsid w:val="00C935A9"/>
    <w:rsid w:val="00C93F25"/>
    <w:rsid w:val="00CA07BD"/>
    <w:rsid w:val="00CA2EB2"/>
    <w:rsid w:val="00CA5CC7"/>
    <w:rsid w:val="00CB0B92"/>
    <w:rsid w:val="00CB1A7E"/>
    <w:rsid w:val="00CB21D9"/>
    <w:rsid w:val="00CB2FCC"/>
    <w:rsid w:val="00CB33DE"/>
    <w:rsid w:val="00CB45C3"/>
    <w:rsid w:val="00CB61CB"/>
    <w:rsid w:val="00CC0485"/>
    <w:rsid w:val="00CC18AA"/>
    <w:rsid w:val="00CC29A6"/>
    <w:rsid w:val="00CD255C"/>
    <w:rsid w:val="00CD7112"/>
    <w:rsid w:val="00CE1E13"/>
    <w:rsid w:val="00CF3F94"/>
    <w:rsid w:val="00CF4773"/>
    <w:rsid w:val="00CF5280"/>
    <w:rsid w:val="00CF7078"/>
    <w:rsid w:val="00CF7830"/>
    <w:rsid w:val="00D003F8"/>
    <w:rsid w:val="00D0120F"/>
    <w:rsid w:val="00D04E4E"/>
    <w:rsid w:val="00D057B5"/>
    <w:rsid w:val="00D05AEC"/>
    <w:rsid w:val="00D1135E"/>
    <w:rsid w:val="00D11930"/>
    <w:rsid w:val="00D235A0"/>
    <w:rsid w:val="00D2373A"/>
    <w:rsid w:val="00D24644"/>
    <w:rsid w:val="00D279C7"/>
    <w:rsid w:val="00D322B4"/>
    <w:rsid w:val="00D34D58"/>
    <w:rsid w:val="00D366BD"/>
    <w:rsid w:val="00D37FF0"/>
    <w:rsid w:val="00D42CCD"/>
    <w:rsid w:val="00D42CD0"/>
    <w:rsid w:val="00D52635"/>
    <w:rsid w:val="00D565B3"/>
    <w:rsid w:val="00D62F64"/>
    <w:rsid w:val="00D676C6"/>
    <w:rsid w:val="00D701E9"/>
    <w:rsid w:val="00D71572"/>
    <w:rsid w:val="00D71B09"/>
    <w:rsid w:val="00D76329"/>
    <w:rsid w:val="00D770B0"/>
    <w:rsid w:val="00D77198"/>
    <w:rsid w:val="00D81279"/>
    <w:rsid w:val="00D85DBC"/>
    <w:rsid w:val="00D92E33"/>
    <w:rsid w:val="00D943C7"/>
    <w:rsid w:val="00D958DC"/>
    <w:rsid w:val="00D97600"/>
    <w:rsid w:val="00DA01C9"/>
    <w:rsid w:val="00DA50BF"/>
    <w:rsid w:val="00DA7DE9"/>
    <w:rsid w:val="00DB0391"/>
    <w:rsid w:val="00DB1451"/>
    <w:rsid w:val="00DB1F02"/>
    <w:rsid w:val="00DB6A6C"/>
    <w:rsid w:val="00DC585C"/>
    <w:rsid w:val="00DC6C54"/>
    <w:rsid w:val="00DD1540"/>
    <w:rsid w:val="00DD4DA2"/>
    <w:rsid w:val="00DE05B5"/>
    <w:rsid w:val="00DE224C"/>
    <w:rsid w:val="00DE6200"/>
    <w:rsid w:val="00DF0868"/>
    <w:rsid w:val="00DF111F"/>
    <w:rsid w:val="00DF4933"/>
    <w:rsid w:val="00E06561"/>
    <w:rsid w:val="00E10567"/>
    <w:rsid w:val="00E10923"/>
    <w:rsid w:val="00E12CDF"/>
    <w:rsid w:val="00E16110"/>
    <w:rsid w:val="00E227D0"/>
    <w:rsid w:val="00E234C5"/>
    <w:rsid w:val="00E23B59"/>
    <w:rsid w:val="00E250E6"/>
    <w:rsid w:val="00E268AA"/>
    <w:rsid w:val="00E355F9"/>
    <w:rsid w:val="00E35B60"/>
    <w:rsid w:val="00E40035"/>
    <w:rsid w:val="00E43A40"/>
    <w:rsid w:val="00E4609A"/>
    <w:rsid w:val="00E528C3"/>
    <w:rsid w:val="00E60055"/>
    <w:rsid w:val="00E62420"/>
    <w:rsid w:val="00E6277B"/>
    <w:rsid w:val="00E64A24"/>
    <w:rsid w:val="00E74F1B"/>
    <w:rsid w:val="00E77134"/>
    <w:rsid w:val="00E83148"/>
    <w:rsid w:val="00E85782"/>
    <w:rsid w:val="00E86D04"/>
    <w:rsid w:val="00E91556"/>
    <w:rsid w:val="00E91748"/>
    <w:rsid w:val="00E91E6B"/>
    <w:rsid w:val="00E92873"/>
    <w:rsid w:val="00E9483A"/>
    <w:rsid w:val="00E960B0"/>
    <w:rsid w:val="00EA0D61"/>
    <w:rsid w:val="00EA3E7F"/>
    <w:rsid w:val="00EA65AC"/>
    <w:rsid w:val="00EB2091"/>
    <w:rsid w:val="00EB6936"/>
    <w:rsid w:val="00EC0661"/>
    <w:rsid w:val="00EC2863"/>
    <w:rsid w:val="00EC71EA"/>
    <w:rsid w:val="00ED7E08"/>
    <w:rsid w:val="00EE0C86"/>
    <w:rsid w:val="00EF0D3F"/>
    <w:rsid w:val="00EF40DE"/>
    <w:rsid w:val="00EF5C79"/>
    <w:rsid w:val="00EF7202"/>
    <w:rsid w:val="00EF7FE0"/>
    <w:rsid w:val="00F003E2"/>
    <w:rsid w:val="00F028EC"/>
    <w:rsid w:val="00F14E2B"/>
    <w:rsid w:val="00F15171"/>
    <w:rsid w:val="00F15C37"/>
    <w:rsid w:val="00F24477"/>
    <w:rsid w:val="00F25AF0"/>
    <w:rsid w:val="00F26599"/>
    <w:rsid w:val="00F31143"/>
    <w:rsid w:val="00F3157F"/>
    <w:rsid w:val="00F3163B"/>
    <w:rsid w:val="00F3515E"/>
    <w:rsid w:val="00F35480"/>
    <w:rsid w:val="00F3555A"/>
    <w:rsid w:val="00F37FFB"/>
    <w:rsid w:val="00F410F1"/>
    <w:rsid w:val="00F45B0E"/>
    <w:rsid w:val="00F47449"/>
    <w:rsid w:val="00F51E44"/>
    <w:rsid w:val="00F53390"/>
    <w:rsid w:val="00F5402D"/>
    <w:rsid w:val="00F55CE5"/>
    <w:rsid w:val="00F65275"/>
    <w:rsid w:val="00F712A6"/>
    <w:rsid w:val="00F72230"/>
    <w:rsid w:val="00F74D38"/>
    <w:rsid w:val="00F76950"/>
    <w:rsid w:val="00F806F2"/>
    <w:rsid w:val="00F8334B"/>
    <w:rsid w:val="00F8406C"/>
    <w:rsid w:val="00F8450B"/>
    <w:rsid w:val="00F850A4"/>
    <w:rsid w:val="00F8538F"/>
    <w:rsid w:val="00F85DF4"/>
    <w:rsid w:val="00F92343"/>
    <w:rsid w:val="00F92644"/>
    <w:rsid w:val="00FA2E08"/>
    <w:rsid w:val="00FA4D93"/>
    <w:rsid w:val="00FC0241"/>
    <w:rsid w:val="00FC7DB5"/>
    <w:rsid w:val="00FD1800"/>
    <w:rsid w:val="00FD6172"/>
    <w:rsid w:val="00FD7748"/>
    <w:rsid w:val="00FE4AFE"/>
    <w:rsid w:val="00FF1629"/>
    <w:rsid w:val="0A6F6F2E"/>
    <w:rsid w:val="18345DE3"/>
    <w:rsid w:val="1CD93D42"/>
    <w:rsid w:val="67936AB3"/>
    <w:rsid w:val="6FAF0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A34DDA"/>
  <w15:docId w15:val="{E07FF63C-74A7-4BA4-A267-77C1F9D18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SG" w:eastAsia="en-SG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FD6172"/>
    <w:rPr>
      <w:b/>
      <w:bCs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qFormat/>
    <w:rPr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b/>
      <w:bCs/>
      <w:kern w:val="28"/>
      <w:sz w:val="32"/>
      <w:szCs w:val="32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transsent">
    <w:name w:val="transsent"/>
    <w:basedOn w:val="DefaultParagraphFont"/>
    <w:qFormat/>
    <w:rsid w:val="00FD6172"/>
  </w:style>
  <w:style w:type="character" w:customStyle="1" w:styleId="skip">
    <w:name w:val="skip"/>
    <w:basedOn w:val="DefaultParagraphFont"/>
    <w:qFormat/>
    <w:rsid w:val="00FD6172"/>
  </w:style>
  <w:style w:type="character" w:customStyle="1" w:styleId="apple-converted-space">
    <w:name w:val="apple-converted-space"/>
    <w:basedOn w:val="DefaultParagraphFont"/>
    <w:qFormat/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FD6172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/>
      <w:kern w:val="2"/>
      <w:szCs w:val="22"/>
      <w:lang w:val="en-US" w:eastAsia="zh-CN"/>
    </w:rPr>
  </w:style>
  <w:style w:type="paragraph" w:customStyle="1" w:styleId="EndNoteBibliography">
    <w:name w:val="EndNote Bibliography"/>
    <w:basedOn w:val="Normal"/>
    <w:link w:val="EndNoteBibliography0"/>
    <w:qFormat/>
    <w:rsid w:val="00FD6172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/>
      <w:kern w:val="2"/>
      <w:szCs w:val="22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kern w:val="2"/>
      <w:sz w:val="20"/>
      <w:szCs w:val="20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3A752E"/>
  </w:style>
  <w:style w:type="character" w:styleId="UnresolvedMention">
    <w:name w:val="Unresolved Mention"/>
    <w:basedOn w:val="DefaultParagraphFont"/>
    <w:uiPriority w:val="99"/>
    <w:semiHidden/>
    <w:unhideWhenUsed/>
    <w:rsid w:val="00EE0C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33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43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40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9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83E4BC4-338E-45F3-89AC-87C935488F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o peng</dc:creator>
  <cp:lastModifiedBy>Isobel Crouch</cp:lastModifiedBy>
  <cp:revision>4</cp:revision>
  <dcterms:created xsi:type="dcterms:W3CDTF">2022-04-13T14:46:00Z</dcterms:created>
  <dcterms:modified xsi:type="dcterms:W3CDTF">2022-06-08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DB747F823C7640F3A52B11B84FCC5373</vt:lpwstr>
  </property>
</Properties>
</file>